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3E7380" w14:textId="786D57CC" w:rsidR="00A01CEB" w:rsidRPr="002040B3" w:rsidRDefault="00A01CEB" w:rsidP="00A01CEB">
      <w:pPr>
        <w:rPr>
          <w:rFonts w:ascii="Times New Roman" w:hAnsi="Times New Roman"/>
          <w:b/>
        </w:rPr>
      </w:pPr>
      <w:bookmarkStart w:id="0" w:name="_GoBack"/>
      <w:bookmarkEnd w:id="0"/>
      <w:r w:rsidRPr="002040B3">
        <w:rPr>
          <w:rFonts w:ascii="Times New Roman" w:hAnsi="Times New Roman"/>
          <w:b/>
        </w:rPr>
        <w:t xml:space="preserve">Table </w:t>
      </w:r>
      <w:r w:rsidR="002040B3" w:rsidRPr="002040B3">
        <w:rPr>
          <w:rFonts w:ascii="Times New Roman" w:hAnsi="Times New Roman"/>
          <w:b/>
        </w:rPr>
        <w:t>S</w:t>
      </w:r>
      <w:r w:rsidRPr="002040B3">
        <w:rPr>
          <w:rFonts w:ascii="Times New Roman" w:hAnsi="Times New Roman"/>
          <w:b/>
        </w:rPr>
        <w:t xml:space="preserve">1. </w:t>
      </w:r>
      <w:r w:rsidR="00C24D69" w:rsidRPr="002040B3">
        <w:rPr>
          <w:rFonts w:ascii="Times New Roman" w:hAnsi="Times New Roman"/>
          <w:b/>
        </w:rPr>
        <w:t>Baseline c</w:t>
      </w:r>
      <w:r w:rsidRPr="002040B3">
        <w:rPr>
          <w:rFonts w:ascii="Times New Roman" w:hAnsi="Times New Roman"/>
          <w:b/>
        </w:rPr>
        <w:t xml:space="preserve">ytokine levels </w:t>
      </w:r>
      <w:r w:rsidR="00C24D69" w:rsidRPr="002040B3">
        <w:rPr>
          <w:rFonts w:ascii="Times New Roman" w:hAnsi="Times New Roman"/>
          <w:b/>
        </w:rPr>
        <w:t xml:space="preserve">in patient </w:t>
      </w:r>
      <w:r w:rsidRPr="002040B3">
        <w:rPr>
          <w:rFonts w:ascii="Times New Roman" w:hAnsi="Times New Roman"/>
          <w:b/>
        </w:rPr>
        <w:t xml:space="preserve">subgroups </w:t>
      </w:r>
      <w:r w:rsidR="00FA413B" w:rsidRPr="002040B3">
        <w:rPr>
          <w:rFonts w:ascii="Times New Roman" w:hAnsi="Times New Roman"/>
          <w:b/>
        </w:rPr>
        <w:t>Low, Medium and High</w:t>
      </w:r>
      <w:r w:rsidRPr="002040B3">
        <w:rPr>
          <w:rFonts w:ascii="Times New Roman" w:hAnsi="Times New Roman"/>
          <w:b/>
        </w:rPr>
        <w:t xml:space="preserve">. </w:t>
      </w:r>
    </w:p>
    <w:p w14:paraId="37E1BD5B" w14:textId="13F0836F" w:rsidR="00A01CEB" w:rsidRPr="00AD2594" w:rsidRDefault="00A01CEB" w:rsidP="00A01CEB">
      <w:pPr>
        <w:rPr>
          <w:rFonts w:ascii="Times New Roman" w:hAnsi="Times New Roman"/>
        </w:rPr>
      </w:pPr>
      <w:r w:rsidRPr="00AD2594">
        <w:rPr>
          <w:rFonts w:ascii="Times New Roman" w:hAnsi="Times New Roman"/>
        </w:rPr>
        <w:t xml:space="preserve">Values are </w:t>
      </w:r>
      <w:proofErr w:type="gramStart"/>
      <w:r w:rsidRPr="00AD2594">
        <w:rPr>
          <w:rFonts w:ascii="Times New Roman" w:hAnsi="Times New Roman"/>
        </w:rPr>
        <w:t>median</w:t>
      </w:r>
      <w:proofErr w:type="gramEnd"/>
      <w:r w:rsidRPr="00AD2594">
        <w:rPr>
          <w:rFonts w:ascii="Times New Roman" w:hAnsi="Times New Roman"/>
        </w:rPr>
        <w:t>, and interquartile ranges in pM. Ra</w:t>
      </w:r>
      <w:r w:rsidR="00FA413B">
        <w:rPr>
          <w:rFonts w:ascii="Times New Roman" w:hAnsi="Times New Roman"/>
        </w:rPr>
        <w:t>tio is the ratio of medians of H</w:t>
      </w:r>
      <w:r w:rsidRPr="00AD2594">
        <w:rPr>
          <w:rFonts w:ascii="Times New Roman" w:hAnsi="Times New Roman"/>
        </w:rPr>
        <w:t xml:space="preserve">igh and </w:t>
      </w:r>
      <w:r w:rsidR="00FA413B">
        <w:rPr>
          <w:rFonts w:ascii="Times New Roman" w:hAnsi="Times New Roman"/>
        </w:rPr>
        <w:t>L</w:t>
      </w:r>
      <w:r w:rsidRPr="00AD2594">
        <w:rPr>
          <w:rFonts w:ascii="Times New Roman" w:hAnsi="Times New Roman"/>
        </w:rPr>
        <w:t xml:space="preserve">ow </w:t>
      </w:r>
      <w:r w:rsidR="00FA413B">
        <w:rPr>
          <w:rFonts w:ascii="Times New Roman" w:hAnsi="Times New Roman"/>
        </w:rPr>
        <w:t xml:space="preserve">or Medium </w:t>
      </w:r>
      <w:r w:rsidRPr="00AD2594">
        <w:rPr>
          <w:rFonts w:ascii="Times New Roman" w:hAnsi="Times New Roman"/>
        </w:rPr>
        <w:t xml:space="preserve">cytokine </w:t>
      </w:r>
      <w:r w:rsidR="00FA413B">
        <w:rPr>
          <w:rFonts w:ascii="Times New Roman" w:hAnsi="Times New Roman"/>
        </w:rPr>
        <w:t>subgroup</w:t>
      </w:r>
      <w:r w:rsidRPr="00AD2594">
        <w:rPr>
          <w:rFonts w:ascii="Times New Roman" w:hAnsi="Times New Roman"/>
        </w:rPr>
        <w:t xml:space="preserve"> values. The p-value is from t-test on log10-transformed cytokine values, adjusted for multiple </w:t>
      </w:r>
      <w:proofErr w:type="gramStart"/>
      <w:r w:rsidRPr="00AD2594">
        <w:rPr>
          <w:rFonts w:ascii="Times New Roman" w:hAnsi="Times New Roman"/>
        </w:rPr>
        <w:t>comparison</w:t>
      </w:r>
      <w:proofErr w:type="gramEnd"/>
      <w:r w:rsidRPr="00AD2594">
        <w:rPr>
          <w:rFonts w:ascii="Times New Roman" w:hAnsi="Times New Roman"/>
        </w:rPr>
        <w:t xml:space="preserve">. </w:t>
      </w:r>
    </w:p>
    <w:tbl>
      <w:tblPr>
        <w:tblW w:w="13090" w:type="dxa"/>
        <w:tblInd w:w="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1375"/>
        <w:gridCol w:w="1285"/>
        <w:gridCol w:w="1709"/>
        <w:gridCol w:w="1403"/>
        <w:gridCol w:w="1469"/>
        <w:gridCol w:w="1324"/>
        <w:gridCol w:w="1605"/>
        <w:gridCol w:w="1581"/>
        <w:gridCol w:w="1339"/>
      </w:tblGrid>
      <w:tr w:rsidR="00A27AC6" w:rsidRPr="00AD2594" w14:paraId="2C95790C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center"/>
          </w:tcPr>
          <w:p w14:paraId="6A2A2D50" w14:textId="77777777" w:rsidR="00A27AC6" w:rsidRPr="00AD2594" w:rsidRDefault="00A27AC6" w:rsidP="00A27AC6">
            <w:pPr>
              <w:rPr>
                <w:rFonts w:ascii="Times New Roman" w:hAnsi="Times New Roman"/>
                <w:b/>
              </w:rPr>
            </w:pPr>
            <w:r w:rsidRPr="00AD2594">
              <w:rPr>
                <w:rFonts w:ascii="Times New Roman" w:hAnsi="Times New Roman"/>
                <w:b/>
              </w:rPr>
              <w:t>Cytokine</w:t>
            </w:r>
          </w:p>
        </w:tc>
        <w:tc>
          <w:tcPr>
            <w:tcW w:w="1337" w:type="dxa"/>
            <w:vAlign w:val="center"/>
          </w:tcPr>
          <w:p w14:paraId="6F194D6C" w14:textId="77777777" w:rsidR="00A27AC6" w:rsidRPr="00AD2594" w:rsidRDefault="00A27AC6" w:rsidP="00A27AC6">
            <w:pPr>
              <w:rPr>
                <w:rFonts w:ascii="Times New Roman" w:hAnsi="Times New Roman"/>
                <w:b/>
              </w:rPr>
            </w:pPr>
            <w:r w:rsidRPr="00AD2594">
              <w:rPr>
                <w:rFonts w:ascii="Times New Roman" w:hAnsi="Times New Roman"/>
                <w:b/>
              </w:rPr>
              <w:t>Cytokine Subgroup</w:t>
            </w:r>
          </w:p>
        </w:tc>
        <w:tc>
          <w:tcPr>
            <w:tcW w:w="1709" w:type="dxa"/>
            <w:shd w:val="clear" w:color="auto" w:fill="auto"/>
            <w:noWrap/>
            <w:vAlign w:val="center"/>
          </w:tcPr>
          <w:p w14:paraId="38BC0FA3" w14:textId="6AA65FEE" w:rsidR="00A27AC6" w:rsidRPr="00AD2594" w:rsidRDefault="00A27AC6" w:rsidP="00A27AC6">
            <w:pPr>
              <w:rPr>
                <w:rFonts w:ascii="Times New Roman" w:hAnsi="Times New Roman"/>
                <w:b/>
              </w:rPr>
            </w:pPr>
            <w:r w:rsidRPr="00AD2594">
              <w:rPr>
                <w:rFonts w:ascii="Times New Roman" w:hAnsi="Times New Roman"/>
                <w:b/>
              </w:rPr>
              <w:t xml:space="preserve">Patient Subgroup </w:t>
            </w:r>
            <w:r w:rsidR="005551D2">
              <w:rPr>
                <w:rFonts w:ascii="Times New Roman" w:hAnsi="Times New Roman"/>
                <w:b/>
              </w:rPr>
              <w:t>Low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21B0AD2B" w14:textId="24BA1C9E" w:rsidR="00A27AC6" w:rsidRPr="00AD2594" w:rsidRDefault="00A27AC6" w:rsidP="00A27AC6">
            <w:pPr>
              <w:rPr>
                <w:rFonts w:ascii="Times New Roman" w:hAnsi="Times New Roman"/>
                <w:b/>
              </w:rPr>
            </w:pPr>
            <w:r w:rsidRPr="00AD2594">
              <w:rPr>
                <w:rFonts w:ascii="Times New Roman" w:hAnsi="Times New Roman"/>
                <w:b/>
              </w:rPr>
              <w:t xml:space="preserve">Patient Subgroup </w:t>
            </w:r>
            <w:r w:rsidR="005551D2">
              <w:rPr>
                <w:rFonts w:ascii="Times New Roman" w:hAnsi="Times New Roman"/>
                <w:b/>
              </w:rPr>
              <w:t>High</w:t>
            </w:r>
          </w:p>
        </w:tc>
        <w:tc>
          <w:tcPr>
            <w:tcW w:w="1469" w:type="dxa"/>
            <w:shd w:val="clear" w:color="auto" w:fill="auto"/>
            <w:noWrap/>
            <w:vAlign w:val="center"/>
          </w:tcPr>
          <w:p w14:paraId="11F01301" w14:textId="7EE15A00" w:rsidR="00A27AC6" w:rsidRPr="00AD2594" w:rsidRDefault="00A27AC6" w:rsidP="00A27AC6">
            <w:pPr>
              <w:rPr>
                <w:rFonts w:ascii="Times New Roman" w:hAnsi="Times New Roman"/>
                <w:b/>
              </w:rPr>
            </w:pPr>
            <w:r w:rsidRPr="00AD2594">
              <w:rPr>
                <w:rFonts w:ascii="Times New Roman" w:hAnsi="Times New Roman"/>
                <w:b/>
              </w:rPr>
              <w:t xml:space="preserve">Patient Subgroup </w:t>
            </w:r>
            <w:r w:rsidR="005551D2">
              <w:rPr>
                <w:rFonts w:ascii="Times New Roman" w:hAnsi="Times New Roman"/>
                <w:b/>
              </w:rPr>
              <w:t>Medium</w:t>
            </w:r>
          </w:p>
        </w:tc>
        <w:tc>
          <w:tcPr>
            <w:tcW w:w="1272" w:type="dxa"/>
            <w:shd w:val="clear" w:color="auto" w:fill="auto"/>
            <w:noWrap/>
            <w:vAlign w:val="center"/>
          </w:tcPr>
          <w:p w14:paraId="4215D2AC" w14:textId="4DEF11BB" w:rsidR="00A27AC6" w:rsidRPr="00AD2594" w:rsidRDefault="005551D2" w:rsidP="00A27AC6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atio Patient Subgroups High</w:t>
            </w:r>
            <w:r w:rsidR="00A27AC6" w:rsidRPr="00AD2594">
              <w:rPr>
                <w:rFonts w:ascii="Times New Roman" w:hAnsi="Times New Roman"/>
                <w:b/>
              </w:rPr>
              <w:t xml:space="preserve"> to </w:t>
            </w:r>
            <w:r>
              <w:rPr>
                <w:rFonts w:ascii="Times New Roman" w:hAnsi="Times New Roman"/>
                <w:b/>
              </w:rPr>
              <w:t>Low</w:t>
            </w:r>
          </w:p>
        </w:tc>
        <w:tc>
          <w:tcPr>
            <w:tcW w:w="1605" w:type="dxa"/>
            <w:shd w:val="clear" w:color="auto" w:fill="auto"/>
            <w:noWrap/>
            <w:vAlign w:val="center"/>
          </w:tcPr>
          <w:p w14:paraId="5A3FEAFF" w14:textId="61AD497E" w:rsidR="00A27AC6" w:rsidRPr="00AD2594" w:rsidRDefault="005551D2" w:rsidP="00A27AC6">
            <w:pPr>
              <w:rPr>
                <w:rFonts w:ascii="Times New Roman" w:hAnsi="Times New Roman"/>
                <w:b/>
              </w:rPr>
            </w:pPr>
            <w:proofErr w:type="gramStart"/>
            <w:r>
              <w:rPr>
                <w:rFonts w:ascii="Times New Roman" w:hAnsi="Times New Roman"/>
                <w:b/>
              </w:rPr>
              <w:t>p</w:t>
            </w:r>
            <w:proofErr w:type="gramEnd"/>
            <w:r>
              <w:rPr>
                <w:rFonts w:ascii="Times New Roman" w:hAnsi="Times New Roman"/>
                <w:b/>
              </w:rPr>
              <w:t>-value (Patient Subgroups Low to High</w:t>
            </w:r>
            <w:r w:rsidR="00A27AC6" w:rsidRPr="00AD2594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612722A9" w14:textId="7BF0A930" w:rsidR="00A27AC6" w:rsidRPr="00AD2594" w:rsidRDefault="005551D2" w:rsidP="00A27AC6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atio Patient Subgroups High</w:t>
            </w:r>
            <w:r w:rsidR="00A27AC6" w:rsidRPr="00AD2594">
              <w:rPr>
                <w:rFonts w:ascii="Times New Roman" w:hAnsi="Times New Roman"/>
                <w:b/>
              </w:rPr>
              <w:t xml:space="preserve"> to </w:t>
            </w:r>
            <w:r>
              <w:rPr>
                <w:rFonts w:ascii="Times New Roman" w:hAnsi="Times New Roman"/>
                <w:b/>
              </w:rPr>
              <w:t>Medium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14:paraId="3569880F" w14:textId="08FBACC6" w:rsidR="00A27AC6" w:rsidRPr="00AD2594" w:rsidRDefault="00A27AC6" w:rsidP="00A27AC6">
            <w:pPr>
              <w:rPr>
                <w:rFonts w:ascii="Times New Roman" w:hAnsi="Times New Roman"/>
                <w:b/>
              </w:rPr>
            </w:pPr>
            <w:proofErr w:type="gramStart"/>
            <w:r w:rsidRPr="00AD2594">
              <w:rPr>
                <w:rFonts w:ascii="Times New Roman" w:hAnsi="Times New Roman"/>
                <w:b/>
              </w:rPr>
              <w:t>p</w:t>
            </w:r>
            <w:proofErr w:type="gramEnd"/>
            <w:r w:rsidR="005551D2">
              <w:rPr>
                <w:rFonts w:ascii="Times New Roman" w:hAnsi="Times New Roman"/>
                <w:b/>
              </w:rPr>
              <w:t>-value (Patient Subgroups High to Medium</w:t>
            </w:r>
            <w:r w:rsidRPr="00AD2594">
              <w:rPr>
                <w:rFonts w:ascii="Times New Roman" w:hAnsi="Times New Roman"/>
                <w:b/>
              </w:rPr>
              <w:t>)</w:t>
            </w:r>
          </w:p>
        </w:tc>
      </w:tr>
      <w:tr w:rsidR="00A27AC6" w:rsidRPr="00AD2594" w14:paraId="2C9DFE70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7D5193C7" w14:textId="2B076D6A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6</w:t>
            </w:r>
          </w:p>
        </w:tc>
        <w:tc>
          <w:tcPr>
            <w:tcW w:w="1337" w:type="dxa"/>
          </w:tcPr>
          <w:p w14:paraId="3D9F3201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4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1F4E1BD2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 (0.89 - 4.7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128DF765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420 (380 - 430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6B58A8B1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6 (5.4 - 70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434C87AF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13.6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69FE284D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6.9E-49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565D091C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6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4A3349AB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.5E-21</w:t>
            </w:r>
          </w:p>
        </w:tc>
      </w:tr>
      <w:tr w:rsidR="00A27AC6" w:rsidRPr="00AD2594" w14:paraId="52B59119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4436D5F2" w14:textId="56FD47A2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CSF3</w:t>
            </w:r>
          </w:p>
        </w:tc>
        <w:tc>
          <w:tcPr>
            <w:tcW w:w="1337" w:type="dxa"/>
          </w:tcPr>
          <w:p w14:paraId="06BA74CB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4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3A1F34FC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3.4 (1.7 - 9.6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5A408BF3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640 (450 - 950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7945D266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57 (8.4 - 340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06A58D31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85.9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18264747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6.1E-44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0F89244C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1.2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1B421F40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7.4E-16</w:t>
            </w:r>
          </w:p>
        </w:tc>
      </w:tr>
      <w:tr w:rsidR="00A27AC6" w:rsidRPr="00AD2594" w14:paraId="1F18B668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1A8C446D" w14:textId="4DB200AC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1RN</w:t>
            </w:r>
          </w:p>
        </w:tc>
        <w:tc>
          <w:tcPr>
            <w:tcW w:w="1337" w:type="dxa"/>
          </w:tcPr>
          <w:p w14:paraId="1229C2FF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4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672A695B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16 (0.031 - 0.7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6118B527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2 (11 - 42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0BEA84FE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4.9 (2.2 - 8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3EFCC65C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35.7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02529935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.6E-48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35CC3B4E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4.5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770BE9E4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3.4E-13</w:t>
            </w:r>
          </w:p>
        </w:tc>
      </w:tr>
      <w:tr w:rsidR="00A27AC6" w:rsidRPr="00AD2594" w14:paraId="33EBF1DD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121A80E3" w14:textId="40D092C3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10</w:t>
            </w:r>
          </w:p>
        </w:tc>
        <w:tc>
          <w:tcPr>
            <w:tcW w:w="1337" w:type="dxa"/>
          </w:tcPr>
          <w:p w14:paraId="1DCF346C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4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311AD04D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66 (0.31 - 1.7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6CB5F53C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58 (19 - 140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1B8DE1C8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4.2 (1.5 - 12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D1B672F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87.1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0F525264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2E-29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642F7169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3.8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0B1EB3FF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2E-13</w:t>
            </w:r>
          </w:p>
        </w:tc>
      </w:tr>
      <w:tr w:rsidR="00A27AC6" w:rsidRPr="00AD2594" w14:paraId="5590DDB7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7DAA75E9" w14:textId="1C9B193C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9</w:t>
            </w:r>
          </w:p>
        </w:tc>
        <w:tc>
          <w:tcPr>
            <w:tcW w:w="1337" w:type="dxa"/>
          </w:tcPr>
          <w:p w14:paraId="0F7A688E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6609BB44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063 (0.0019 - 0.033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1E621BF0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38 (0.096 - 0.59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34D67FCF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16 (0.095 - 0.3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3F1F5D4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60.1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14708063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8E-19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3AFA1C8C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.4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282604BF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5E-01</w:t>
            </w:r>
          </w:p>
        </w:tc>
      </w:tr>
      <w:tr w:rsidR="00A27AC6" w:rsidRPr="00AD2594" w14:paraId="228EBDB7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31969684" w14:textId="0523D6D6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LTA</w:t>
            </w:r>
          </w:p>
        </w:tc>
        <w:tc>
          <w:tcPr>
            <w:tcW w:w="1337" w:type="dxa"/>
          </w:tcPr>
          <w:p w14:paraId="7919020B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4F7053C2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076 (0.0063 - 0.022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234A2BBF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4 (0.11 - 0.68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6F7CF1EF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16 (0.082 - 0.33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75A5CD4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52.6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50A8065C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.1E-29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5908CCFD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.5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41ACF062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2E-03</w:t>
            </w:r>
          </w:p>
        </w:tc>
      </w:tr>
      <w:tr w:rsidR="00A27AC6" w:rsidRPr="00AD2594" w14:paraId="1ACF2EB1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5910CE5A" w14:textId="4AF58085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1A</w:t>
            </w:r>
          </w:p>
        </w:tc>
        <w:tc>
          <w:tcPr>
            <w:tcW w:w="1337" w:type="dxa"/>
          </w:tcPr>
          <w:p w14:paraId="74C9275D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63F7FE5D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26 (0.0086 - 0.2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3BE61F0F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.4 (0.63 - 3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06426429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49 (0.13 - 1.8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3C0926FA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52.2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4629137F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5.7E-23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30DDBE56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.8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45DBC2DB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.9E-03</w:t>
            </w:r>
          </w:p>
        </w:tc>
      </w:tr>
      <w:tr w:rsidR="00A27AC6" w:rsidRPr="00AD2594" w14:paraId="08EDDC82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193EFBB1" w14:textId="475051AC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8</w:t>
            </w:r>
          </w:p>
        </w:tc>
        <w:tc>
          <w:tcPr>
            <w:tcW w:w="1337" w:type="dxa"/>
          </w:tcPr>
          <w:p w14:paraId="204A8267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4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65797FBC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.7 (1.5 - 4.6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012632BB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40 (34 - 560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3174E4D6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9.3 (5 - 21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6C7BA25C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50.9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5E1086BD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8.4E-23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3B0DE4B1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4.7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1F0B2096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9.2E-15</w:t>
            </w:r>
          </w:p>
        </w:tc>
      </w:tr>
      <w:tr w:rsidR="00A27AC6" w:rsidRPr="00AD2594" w14:paraId="7F02210D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28311BAE" w14:textId="6F5A07C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lastRenderedPageBreak/>
              <w:t>IL2</w:t>
            </w:r>
          </w:p>
        </w:tc>
        <w:tc>
          <w:tcPr>
            <w:tcW w:w="1337" w:type="dxa"/>
          </w:tcPr>
          <w:p w14:paraId="7EFF9B61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2EF8C8C8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15 (0.0017 - 0.028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193B73E7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64 (0.43 - 1.1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18DA3731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2 (0.083 - 0.44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06841737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41.8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147B463D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3.6E-44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584260E9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3.1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058CA0D1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.1E-10</w:t>
            </w:r>
          </w:p>
        </w:tc>
      </w:tr>
      <w:tr w:rsidR="00A27AC6" w:rsidRPr="00AD2594" w14:paraId="4F181082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0FBAF998" w14:textId="6BE94464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FLT3LG</w:t>
            </w:r>
          </w:p>
        </w:tc>
        <w:tc>
          <w:tcPr>
            <w:tcW w:w="1337" w:type="dxa"/>
          </w:tcPr>
          <w:p w14:paraId="1305F817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670B42D9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25 (0.014 - 0.073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36107D63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93 (0.53 - 2.3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31A710CA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12 (0.025 - 0.39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713BD658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37.7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1F9ADA51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0E-22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12B62215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7.7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70462C22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4.9E-13</w:t>
            </w:r>
          </w:p>
        </w:tc>
      </w:tr>
      <w:tr w:rsidR="00A27AC6" w:rsidRPr="00AD2594" w14:paraId="3E63490A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693E2450" w14:textId="6EF1AE21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1B</w:t>
            </w:r>
          </w:p>
        </w:tc>
        <w:tc>
          <w:tcPr>
            <w:tcW w:w="1337" w:type="dxa"/>
          </w:tcPr>
          <w:p w14:paraId="10041025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06EC1152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088 (0.0043 - 0.016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29611AE8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28 (0.2 - 0.5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0D51FEE4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78 (0.032 - 0.16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1DAC24AE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32.2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7007F55C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.0E-30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7C5CB591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3.6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0BAE724A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4E-11</w:t>
            </w:r>
          </w:p>
        </w:tc>
      </w:tr>
      <w:tr w:rsidR="00A27AC6" w:rsidRPr="00AD2594" w14:paraId="5FD2A541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01F5DB67" w14:textId="48B2274B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12B</w:t>
            </w:r>
          </w:p>
        </w:tc>
        <w:tc>
          <w:tcPr>
            <w:tcW w:w="1337" w:type="dxa"/>
          </w:tcPr>
          <w:p w14:paraId="4FEEBEEE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151F995E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36 (0.019 - 0.086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784B5AA6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.1 (0.66 - 1.7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7DE198A6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53 (0.19 - 1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52AA0C5E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30.1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60A959EC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.5E-36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5BEBA287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79C6EF2E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9.9E-07</w:t>
            </w:r>
          </w:p>
        </w:tc>
      </w:tr>
      <w:tr w:rsidR="00A27AC6" w:rsidRPr="00AD2594" w14:paraId="4E59DE3C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2F1A9E08" w14:textId="759A3319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13</w:t>
            </w:r>
          </w:p>
        </w:tc>
        <w:tc>
          <w:tcPr>
            <w:tcW w:w="1337" w:type="dxa"/>
          </w:tcPr>
          <w:p w14:paraId="2B2D7691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0A2A7477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24 (0.012 - 0.086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19C2C044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66 (0.2 - 1.1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5F56ABAC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24 (0.12 - 0.57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1B04BD74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7.5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1FE4C80F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2E-30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26DBB4C7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.7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55B2FB27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8E-04</w:t>
            </w:r>
          </w:p>
        </w:tc>
      </w:tr>
      <w:tr w:rsidR="00A27AC6" w:rsidRPr="00AD2594" w14:paraId="2CDF5D3F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68AF802E" w14:textId="37A73188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CCL2</w:t>
            </w:r>
          </w:p>
        </w:tc>
        <w:tc>
          <w:tcPr>
            <w:tcW w:w="1337" w:type="dxa"/>
          </w:tcPr>
          <w:p w14:paraId="2FD5637E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3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28569923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8 (17 - 54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1D3DAEAE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710 (520 - 910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62631051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20 (56 - 210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0D75DBBB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5.5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7D7B4269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2E-55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7CAFC029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6.1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7D6BD535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.2E-30</w:t>
            </w:r>
          </w:p>
        </w:tc>
      </w:tr>
      <w:tr w:rsidR="00A27AC6" w:rsidRPr="00AD2594" w14:paraId="08B70930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100911A2" w14:textId="2423F42B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CSF2</w:t>
            </w:r>
          </w:p>
        </w:tc>
        <w:tc>
          <w:tcPr>
            <w:tcW w:w="1337" w:type="dxa"/>
          </w:tcPr>
          <w:p w14:paraId="46F61BDD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6A97C6F9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38 (0.21 - 0.63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5BB9288E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7.5 (5.3 - 12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6955B137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.2 (1.2 - 3.5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177C7ED3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9.4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1E1A1116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5.2E-35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690E47D1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3.4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63E5FA0F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3.4E-15</w:t>
            </w:r>
          </w:p>
        </w:tc>
      </w:tr>
      <w:tr w:rsidR="00A27AC6" w:rsidRPr="00AD2594" w14:paraId="54C54974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70E833F3" w14:textId="125ACD39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4</w:t>
            </w:r>
          </w:p>
        </w:tc>
        <w:tc>
          <w:tcPr>
            <w:tcW w:w="1337" w:type="dxa"/>
          </w:tcPr>
          <w:p w14:paraId="171DF65A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7380A4F2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7 (0.022 - 0.17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2944D858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.1 (0.18 - 1.9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512C6855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33 (0.18 - 0.67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FAB5FD8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6.1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5C88A893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6.6E-18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01B7F7B5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3.4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09A6883D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7E-04</w:t>
            </w:r>
          </w:p>
        </w:tc>
      </w:tr>
      <w:tr w:rsidR="00A27AC6" w:rsidRPr="00AD2594" w14:paraId="5CF88FB6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2F9FC7F1" w14:textId="407FAEA4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CCL7</w:t>
            </w:r>
          </w:p>
        </w:tc>
        <w:tc>
          <w:tcPr>
            <w:tcW w:w="1337" w:type="dxa"/>
          </w:tcPr>
          <w:p w14:paraId="1FC626D2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0FCBF798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26 (0.17 - 0.6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1EE649A1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3.8 (2.2 - 6.8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03A35CF0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.7 (0.99 - 2.8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D31268D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4.6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51A0AE03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.2E-16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1C408B2C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.3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7327E7E7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6.7E-05</w:t>
            </w:r>
          </w:p>
        </w:tc>
      </w:tr>
      <w:tr w:rsidR="00A27AC6" w:rsidRPr="00AD2594" w14:paraId="239941E2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46AE30A1" w14:textId="7D5BA67C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CXCL10</w:t>
            </w:r>
          </w:p>
        </w:tc>
        <w:tc>
          <w:tcPr>
            <w:tcW w:w="1337" w:type="dxa"/>
          </w:tcPr>
          <w:p w14:paraId="238C5F77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3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5B371CF0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40 (19 - 110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6C5E12AE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510 (180 - 1000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6FFF81D6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10 (49 - 400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3824ECD9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2.8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7B9F0F47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4.1E-15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201A1DD1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4.6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24F69AB1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4.1E-05</w:t>
            </w:r>
          </w:p>
        </w:tc>
      </w:tr>
      <w:tr w:rsidR="00A27AC6" w:rsidRPr="00AD2594" w14:paraId="4EAE2429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49813CD0" w14:textId="400EEC3E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15</w:t>
            </w:r>
          </w:p>
        </w:tc>
        <w:tc>
          <w:tcPr>
            <w:tcW w:w="1337" w:type="dxa"/>
          </w:tcPr>
          <w:p w14:paraId="7E06DCDD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6853FA4D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69 (0.013 - 0.18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78B64B17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88 (0.52 - 1.4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046B9983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44 (0.26 - 0.71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EECD649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2.6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4EE581FD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8.9E-34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55B8AE16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28FB6067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1E-07</w:t>
            </w:r>
          </w:p>
        </w:tc>
      </w:tr>
      <w:tr w:rsidR="00A27AC6" w:rsidRPr="00AD2594" w14:paraId="36C8387D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09AE2372" w14:textId="1789D07B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7</w:t>
            </w:r>
          </w:p>
        </w:tc>
        <w:tc>
          <w:tcPr>
            <w:tcW w:w="1337" w:type="dxa"/>
          </w:tcPr>
          <w:p w14:paraId="78928B20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28F04C1A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14 (0.042 - 0.31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25A4567E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.7 (1.3 - 2.4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2C96D978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69 (0.43 - 1.1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3221A530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1.7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4FCAFF0C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2E-43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39A75CAE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.4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649B5993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3.1E-13</w:t>
            </w:r>
          </w:p>
        </w:tc>
      </w:tr>
      <w:tr w:rsidR="00A27AC6" w:rsidRPr="00AD2594" w14:paraId="7F15B251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3A2BF651" w14:textId="1D0FBCE0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FNA2</w:t>
            </w:r>
          </w:p>
        </w:tc>
        <w:tc>
          <w:tcPr>
            <w:tcW w:w="1337" w:type="dxa"/>
          </w:tcPr>
          <w:p w14:paraId="43955246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528220E5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33 (0.13 - 0.69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6534C662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3.7 (2.5 - 4.7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34AB8B99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.7 (0.93 - 2.7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341738EF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1.4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79F0062F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.6E-33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082A1F5B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.2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53019749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3.6E-07</w:t>
            </w:r>
          </w:p>
        </w:tc>
      </w:tr>
      <w:tr w:rsidR="00A27AC6" w:rsidRPr="00AD2594" w14:paraId="62DB01B9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7E66D5B8" w14:textId="7FCDAE12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TNF</w:t>
            </w:r>
          </w:p>
        </w:tc>
        <w:tc>
          <w:tcPr>
            <w:tcW w:w="1337" w:type="dxa"/>
          </w:tcPr>
          <w:p w14:paraId="4A21DD44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1032696D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26 (0.16 - 0.46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79032767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.9 (1.8 - 5.3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090B8C16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85 (0.54 - 1.4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1B09F09A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1.1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675FF7CB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.9E-24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67B21B42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3.4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36CC9E20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7.0E-12</w:t>
            </w:r>
          </w:p>
        </w:tc>
      </w:tr>
      <w:tr w:rsidR="00A27AC6" w:rsidRPr="00AD2594" w14:paraId="4F3E1120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06DDF6B8" w14:textId="109BDA6F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TGFA</w:t>
            </w:r>
          </w:p>
        </w:tc>
        <w:tc>
          <w:tcPr>
            <w:tcW w:w="1337" w:type="dxa"/>
          </w:tcPr>
          <w:p w14:paraId="0C4EA286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3FBDB291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3 (0.0088 - 0.059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6B782DE1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29 (0.17 - 0.49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7C84FC55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16 (0.061 - 0.29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14D142CA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9.7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3AFC073D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0E-22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71AE906A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.9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50E729DE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6.1E-05</w:t>
            </w:r>
          </w:p>
        </w:tc>
      </w:tr>
      <w:tr w:rsidR="00A27AC6" w:rsidRPr="00AD2594" w14:paraId="061BA73A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1B23CC8C" w14:textId="46178B65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CCL3</w:t>
            </w:r>
          </w:p>
        </w:tc>
        <w:tc>
          <w:tcPr>
            <w:tcW w:w="1337" w:type="dxa"/>
          </w:tcPr>
          <w:p w14:paraId="476ADB1E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6964F9F1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26 (0.099 - 0.52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61D58FE7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.5 (1.5 - 4.3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58FE8CB3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8 (0.47 - 1.3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38688B91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9.6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1DBEF9AB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6.8E-29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427CCD3E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3.1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48DA9F3C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6.0E-13</w:t>
            </w:r>
          </w:p>
        </w:tc>
      </w:tr>
      <w:tr w:rsidR="00A27AC6" w:rsidRPr="00AD2594" w14:paraId="675D46CD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6DEB1B28" w14:textId="104B8EF1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5</w:t>
            </w:r>
          </w:p>
        </w:tc>
        <w:tc>
          <w:tcPr>
            <w:tcW w:w="1337" w:type="dxa"/>
          </w:tcPr>
          <w:p w14:paraId="6F7DCB7C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47F43AEC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2 (0.0038 - 0.048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7F8558B5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17 (0.1 - 0.38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39A903F3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66 (0.025 - 0.12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4096635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8.5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17A2CC6F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3.9E-20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5B89753F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.6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4363D132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7.6E-07</w:t>
            </w:r>
          </w:p>
        </w:tc>
      </w:tr>
      <w:tr w:rsidR="00A27AC6" w:rsidRPr="00AD2594" w14:paraId="1526EA79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007205EF" w14:textId="3DB76095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12P70</w:t>
            </w:r>
          </w:p>
        </w:tc>
        <w:tc>
          <w:tcPr>
            <w:tcW w:w="1337" w:type="dxa"/>
          </w:tcPr>
          <w:p w14:paraId="315A6509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73E2E17C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39 (0.022 - 0.067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61F147DF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33 (0.21 - 0.45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005F14F3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17 (0.098 - 0.26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5AB36712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8.4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2F86119B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8.9E-22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455E3708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.9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4A7211EF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9.0E-06</w:t>
            </w:r>
          </w:p>
        </w:tc>
      </w:tr>
      <w:tr w:rsidR="00A27AC6" w:rsidRPr="00AD2594" w14:paraId="65A52268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10FDE5F9" w14:textId="3F011456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CX3CL1</w:t>
            </w:r>
          </w:p>
        </w:tc>
        <w:tc>
          <w:tcPr>
            <w:tcW w:w="1337" w:type="dxa"/>
          </w:tcPr>
          <w:p w14:paraId="776C35E7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0D5CE4D1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91 (0.35 - 1.6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3FC2F02E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7.3 (4.1 - 9.9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3484EEC7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3.4 (2.2 - 5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6AC90881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8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3D583041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1E-20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7B3FFCF6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.2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60D850EB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3E-06</w:t>
            </w:r>
          </w:p>
        </w:tc>
      </w:tr>
      <w:tr w:rsidR="00A27AC6" w:rsidRPr="00AD2594" w14:paraId="598FFEFD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0B25E439" w14:textId="277609C6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CXCL1</w:t>
            </w:r>
          </w:p>
        </w:tc>
        <w:tc>
          <w:tcPr>
            <w:tcW w:w="1337" w:type="dxa"/>
          </w:tcPr>
          <w:p w14:paraId="47B11C86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3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70A014E5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2 (5.6 - 19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484E9BB0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80 (43 - 210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0AB78A94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0 (10 - 36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3E4C08DD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6.8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05FCC980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9E-18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4DCAE45A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4.1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7BA73B04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4E-11</w:t>
            </w:r>
          </w:p>
        </w:tc>
      </w:tr>
      <w:tr w:rsidR="00A27AC6" w:rsidRPr="00AD2594" w14:paraId="13860EFB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0436178A" w14:textId="7661C54C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EGF</w:t>
            </w:r>
          </w:p>
        </w:tc>
        <w:tc>
          <w:tcPr>
            <w:tcW w:w="1337" w:type="dxa"/>
          </w:tcPr>
          <w:p w14:paraId="2A31C4A1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52511081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38 (0.02 - 0.086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0AF311AA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25 (0.18 - 0.33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29F95058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16 (0.1 - 0.24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5C8C128A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6.5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04B0186B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8.5E-27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72A58401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.6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52C610F9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.1E-04</w:t>
            </w:r>
          </w:p>
        </w:tc>
      </w:tr>
      <w:tr w:rsidR="00A27AC6" w:rsidRPr="00AD2594" w14:paraId="3FA90DB4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18F96397" w14:textId="1FDAE2AE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VEGFA</w:t>
            </w:r>
          </w:p>
        </w:tc>
        <w:tc>
          <w:tcPr>
            <w:tcW w:w="1337" w:type="dxa"/>
          </w:tcPr>
          <w:p w14:paraId="326E585F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4E40F70C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71 (0.39 - 1.1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2D526C97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4 (3.1 - 5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4E1C9F8B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.5 (1.7 - 3.4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3B21644C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5.7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0B11986C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3.3E-29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3D110E6C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.6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52631EFF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3.9E-06</w:t>
            </w:r>
          </w:p>
        </w:tc>
      </w:tr>
      <w:tr w:rsidR="00A27AC6" w:rsidRPr="00AD2594" w14:paraId="1830A595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537F8FE6" w14:textId="2B37009C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2RA</w:t>
            </w:r>
          </w:p>
        </w:tc>
        <w:tc>
          <w:tcPr>
            <w:tcW w:w="1337" w:type="dxa"/>
          </w:tcPr>
          <w:p w14:paraId="5FC05EC4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4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72007AD6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3.7 (1.2 - 8.3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17756AB1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0 (11 - 42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0E8AC106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9.9 (5 - 21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7C1BC9E9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5.4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511DDB77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7E-13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01794CC2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258270DD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1E-02</w:t>
            </w:r>
          </w:p>
        </w:tc>
      </w:tr>
      <w:tr w:rsidR="00A27AC6" w:rsidRPr="00AD2594" w14:paraId="219DE6F0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1D4CF533" w14:textId="781F1A83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CCL11</w:t>
            </w:r>
          </w:p>
        </w:tc>
        <w:tc>
          <w:tcPr>
            <w:tcW w:w="1337" w:type="dxa"/>
          </w:tcPr>
          <w:p w14:paraId="2C6759DE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4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13EF5B8D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.0 (1.4 - 3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6097ED66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8.9 (6.0 - 14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3F7B5AF4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3.9 (2.5 - 5.3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7A5D0C38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4.6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5EAAA86B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6E-19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540BF640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.3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69F2C5DF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.0E-09</w:t>
            </w:r>
          </w:p>
        </w:tc>
      </w:tr>
      <w:tr w:rsidR="00A27AC6" w:rsidRPr="00AD2594" w14:paraId="31894BA8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41B14062" w14:textId="5C491C7C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CCL4</w:t>
            </w:r>
          </w:p>
        </w:tc>
        <w:tc>
          <w:tcPr>
            <w:tcW w:w="1337" w:type="dxa"/>
          </w:tcPr>
          <w:p w14:paraId="47FFB61C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4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37FA2717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.0 (1.2 - 2.9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12BA6BCF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9.2 (6.8 - 18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14C69E7F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4.6 (3.3 - 7.1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2BB2DC1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4.5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01D700C3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3.5E-21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3044DC6F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5CC94C84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7.5E-10</w:t>
            </w:r>
          </w:p>
        </w:tc>
      </w:tr>
      <w:tr w:rsidR="00A27AC6" w:rsidRPr="00AD2594" w14:paraId="2B5DBFD3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7B282E7D" w14:textId="7BD6957D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3</w:t>
            </w:r>
          </w:p>
        </w:tc>
        <w:tc>
          <w:tcPr>
            <w:tcW w:w="1337" w:type="dxa"/>
          </w:tcPr>
          <w:p w14:paraId="4F8C7608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5A98FE3A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36 (0.0097 - 0.077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3A5DD16F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16 (0.079 - 0.19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3C386B69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089 (0.038 - 0.14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5B7D7E0C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4.5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78598991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1E-09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1DFF7F82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.8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6DCB4D34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3E-02</w:t>
            </w:r>
          </w:p>
        </w:tc>
      </w:tr>
      <w:tr w:rsidR="00A27AC6" w:rsidRPr="00AD2594" w14:paraId="4AC44848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4694C5E9" w14:textId="7231D172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FGF2</w:t>
            </w:r>
          </w:p>
        </w:tc>
        <w:tc>
          <w:tcPr>
            <w:tcW w:w="1337" w:type="dxa"/>
          </w:tcPr>
          <w:p w14:paraId="547967B1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508BC84B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76 (0.41 - 1.1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1D8FBAAB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3.2 (2.5 - 5.7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2DF8E84C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 (1.5 - 2.8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40F46B99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4.2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7BD0AB10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.2E-22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0F3F86E4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.6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132698E5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3.4E-06</w:t>
            </w:r>
          </w:p>
        </w:tc>
      </w:tr>
      <w:tr w:rsidR="00A27AC6" w:rsidRPr="00AD2594" w14:paraId="4B5561ED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6715C9BF" w14:textId="7C3CF820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FNG</w:t>
            </w:r>
          </w:p>
        </w:tc>
        <w:tc>
          <w:tcPr>
            <w:tcW w:w="1337" w:type="dxa"/>
          </w:tcPr>
          <w:p w14:paraId="49E98B30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1F8D925F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47 (0.28 - 0.78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15350980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.8 (1.4 - 3.7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2EBA35D0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 (0.7 - 1.6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38AF3CE3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3.8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35BF9F84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.3E-13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135756A2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.8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18A349DD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.4E-05</w:t>
            </w:r>
          </w:p>
        </w:tc>
      </w:tr>
      <w:tr w:rsidR="00A27AC6" w:rsidRPr="00AD2594" w14:paraId="6BF0319F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259A953E" w14:textId="4A07CB40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IL17A</w:t>
            </w:r>
          </w:p>
        </w:tc>
        <w:tc>
          <w:tcPr>
            <w:tcW w:w="1337" w:type="dxa"/>
          </w:tcPr>
          <w:p w14:paraId="365C44B0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0CC3F3A0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2 (0.1 - 0.32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5465F2E0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71 (0.48 - 2.1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66236C97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0.44 (0.27 - 0.71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7809C84D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3.6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2A561DF2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.2E-15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44C79D03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.6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38DF5C99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6.3E-05</w:t>
            </w:r>
          </w:p>
        </w:tc>
      </w:tr>
      <w:tr w:rsidR="00A27AC6" w:rsidRPr="00AD2594" w14:paraId="2E110682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78AC8B02" w14:textId="280D382F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CD40LG</w:t>
            </w:r>
          </w:p>
        </w:tc>
        <w:tc>
          <w:tcPr>
            <w:tcW w:w="1337" w:type="dxa"/>
          </w:tcPr>
          <w:p w14:paraId="0E5DBB73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3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3CECD7A9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5.8 (2.4 - 13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651A40AA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2 (5.9 - 33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3B2FA488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2 (5.1 - 24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2DC7C907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.2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6477E04A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1.7E-04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65E47369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.1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082C7F01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.6E-01</w:t>
            </w:r>
          </w:p>
        </w:tc>
      </w:tr>
      <w:tr w:rsidR="00A27AC6" w:rsidRPr="00AD2594" w14:paraId="6E37ADF7" w14:textId="77777777" w:rsidTr="00A27AC6">
        <w:trPr>
          <w:trHeight w:val="260"/>
        </w:trPr>
        <w:tc>
          <w:tcPr>
            <w:tcW w:w="1375" w:type="dxa"/>
            <w:shd w:val="clear" w:color="auto" w:fill="auto"/>
            <w:noWrap/>
            <w:vAlign w:val="bottom"/>
          </w:tcPr>
          <w:p w14:paraId="5E336518" w14:textId="1E312610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CCL22</w:t>
            </w:r>
          </w:p>
        </w:tc>
        <w:tc>
          <w:tcPr>
            <w:tcW w:w="1337" w:type="dxa"/>
          </w:tcPr>
          <w:p w14:paraId="74BA2893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3</w:t>
            </w:r>
          </w:p>
        </w:tc>
        <w:tc>
          <w:tcPr>
            <w:tcW w:w="1709" w:type="dxa"/>
            <w:shd w:val="clear" w:color="auto" w:fill="auto"/>
            <w:noWrap/>
            <w:vAlign w:val="bottom"/>
          </w:tcPr>
          <w:p w14:paraId="24B38DF5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7 (9.6 - 25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1759C1E7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5 (13 - 47)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697082D9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22 (13 - 33)</w:t>
            </w:r>
          </w:p>
        </w:tc>
        <w:tc>
          <w:tcPr>
            <w:tcW w:w="1272" w:type="dxa"/>
            <w:shd w:val="clear" w:color="auto" w:fill="auto"/>
            <w:noWrap/>
            <w:vAlign w:val="bottom"/>
          </w:tcPr>
          <w:p w14:paraId="1C58A70F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.5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14:paraId="100DB754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2.9E-02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793ED2ED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hAnsi="Times New Roman"/>
              </w:rPr>
              <w:t>1.1</w:t>
            </w:r>
          </w:p>
        </w:tc>
        <w:tc>
          <w:tcPr>
            <w:tcW w:w="1339" w:type="dxa"/>
            <w:shd w:val="clear" w:color="auto" w:fill="auto"/>
            <w:noWrap/>
            <w:vAlign w:val="bottom"/>
          </w:tcPr>
          <w:p w14:paraId="7A2EBDE3" w14:textId="77777777" w:rsidR="00A27AC6" w:rsidRPr="00AD2594" w:rsidRDefault="00A27AC6" w:rsidP="00A27AC6">
            <w:pPr>
              <w:rPr>
                <w:rFonts w:ascii="Times New Roman" w:hAnsi="Times New Roman"/>
              </w:rPr>
            </w:pPr>
            <w:r w:rsidRPr="00AD2594">
              <w:rPr>
                <w:rFonts w:ascii="Times New Roman" w:eastAsia="Times New Roman" w:hAnsi="Times New Roman" w:cs="Times New Roman"/>
                <w:color w:val="000000"/>
              </w:rPr>
              <w:t>8.3E-01</w:t>
            </w:r>
          </w:p>
        </w:tc>
      </w:tr>
    </w:tbl>
    <w:p w14:paraId="6919CA59" w14:textId="77777777" w:rsidR="00A01CEB" w:rsidRPr="00AD2594" w:rsidRDefault="00A01CEB" w:rsidP="00A01CEB">
      <w:pPr>
        <w:rPr>
          <w:rFonts w:ascii="Times New Roman" w:hAnsi="Times New Roman"/>
        </w:rPr>
      </w:pPr>
    </w:p>
    <w:p w14:paraId="04724BA6" w14:textId="60ABE335" w:rsidR="00C3389D" w:rsidRDefault="00A01CEB" w:rsidP="006D631E">
      <w:r w:rsidRPr="00AD2594">
        <w:rPr>
          <w:rFonts w:ascii="Times New Roman" w:hAnsi="Times New Roman"/>
        </w:rPr>
        <w:br w:type="page"/>
      </w:r>
    </w:p>
    <w:sectPr w:rsidR="00C3389D" w:rsidSect="00A27AC6">
      <w:pgSz w:w="15842" w:h="12242" w:orient="landscape"/>
      <w:pgMar w:top="1418" w:right="1758" w:bottom="1418" w:left="175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CCDB60" w14:textId="77777777" w:rsidR="002040B3" w:rsidRDefault="002040B3" w:rsidP="002040B3">
      <w:pPr>
        <w:spacing w:after="0"/>
      </w:pPr>
      <w:r>
        <w:separator/>
      </w:r>
    </w:p>
  </w:endnote>
  <w:endnote w:type="continuationSeparator" w:id="0">
    <w:p w14:paraId="6EB7DFB4" w14:textId="77777777" w:rsidR="002040B3" w:rsidRDefault="002040B3" w:rsidP="002040B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E37E17" w14:textId="77777777" w:rsidR="002040B3" w:rsidRDefault="002040B3" w:rsidP="002040B3">
      <w:pPr>
        <w:spacing w:after="0"/>
      </w:pPr>
      <w:r>
        <w:separator/>
      </w:r>
    </w:p>
  </w:footnote>
  <w:footnote w:type="continuationSeparator" w:id="0">
    <w:p w14:paraId="1BFFD9D8" w14:textId="77777777" w:rsidR="002040B3" w:rsidRDefault="002040B3" w:rsidP="002040B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152B3B"/>
    <w:multiLevelType w:val="hybridMultilevel"/>
    <w:tmpl w:val="3D60DCF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382E00"/>
    <w:multiLevelType w:val="hybridMultilevel"/>
    <w:tmpl w:val="3D60DCF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CEB"/>
    <w:rsid w:val="00050E0D"/>
    <w:rsid w:val="0007014E"/>
    <w:rsid w:val="00074F84"/>
    <w:rsid w:val="000C4D45"/>
    <w:rsid w:val="001B2F3E"/>
    <w:rsid w:val="002040B3"/>
    <w:rsid w:val="00454A47"/>
    <w:rsid w:val="004A5D87"/>
    <w:rsid w:val="00543F12"/>
    <w:rsid w:val="005551D2"/>
    <w:rsid w:val="00681D31"/>
    <w:rsid w:val="006D631E"/>
    <w:rsid w:val="007669D4"/>
    <w:rsid w:val="007920F4"/>
    <w:rsid w:val="00796EBC"/>
    <w:rsid w:val="008D6F75"/>
    <w:rsid w:val="00991C78"/>
    <w:rsid w:val="00A01CEB"/>
    <w:rsid w:val="00A27AC6"/>
    <w:rsid w:val="00A43DB7"/>
    <w:rsid w:val="00B37CAF"/>
    <w:rsid w:val="00C24D69"/>
    <w:rsid w:val="00C3389D"/>
    <w:rsid w:val="00C4079B"/>
    <w:rsid w:val="00C5267D"/>
    <w:rsid w:val="00C96FCA"/>
    <w:rsid w:val="00CB4873"/>
    <w:rsid w:val="00CE0117"/>
    <w:rsid w:val="00D27C82"/>
    <w:rsid w:val="00DC7596"/>
    <w:rsid w:val="00E41B49"/>
    <w:rsid w:val="00EA0904"/>
    <w:rsid w:val="00EB200B"/>
    <w:rsid w:val="00F126B7"/>
    <w:rsid w:val="00FA413B"/>
    <w:rsid w:val="00FA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854D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CEB"/>
    <w:pPr>
      <w:spacing w:after="200"/>
    </w:pPr>
    <w:rPr>
      <w:rFonts w:eastAsiaTheme="minorHAnsi"/>
    </w:rPr>
  </w:style>
  <w:style w:type="paragraph" w:styleId="Heading3">
    <w:name w:val="heading 3"/>
    <w:basedOn w:val="Normal"/>
    <w:link w:val="Heading3Char"/>
    <w:uiPriority w:val="9"/>
    <w:qFormat/>
    <w:rsid w:val="00A01CEB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01CEB"/>
    <w:rPr>
      <w:rFonts w:ascii="Times" w:eastAsiaTheme="minorHAnsi" w:hAnsi="Times"/>
      <w:b/>
      <w:bCs/>
      <w:sz w:val="27"/>
      <w:szCs w:val="27"/>
    </w:rPr>
  </w:style>
  <w:style w:type="paragraph" w:styleId="BodyText">
    <w:name w:val="Body Text"/>
    <w:basedOn w:val="Normal"/>
    <w:link w:val="BodyTextChar"/>
    <w:rsid w:val="00A01CEB"/>
    <w:pPr>
      <w:suppressAutoHyphens/>
      <w:spacing w:after="120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BodyTextChar">
    <w:name w:val="Body Text Char"/>
    <w:basedOn w:val="DefaultParagraphFont"/>
    <w:link w:val="BodyText"/>
    <w:rsid w:val="00A01CEB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PlainText">
    <w:name w:val="Plain Text"/>
    <w:basedOn w:val="Normal"/>
    <w:link w:val="PlainTextChar"/>
    <w:uiPriority w:val="99"/>
    <w:unhideWhenUsed/>
    <w:rsid w:val="00A01CEB"/>
    <w:pPr>
      <w:autoSpaceDE w:val="0"/>
      <w:autoSpaceDN w:val="0"/>
      <w:spacing w:after="0"/>
    </w:pPr>
    <w:rPr>
      <w:rFonts w:ascii="Courier" w:eastAsia="Times New Roman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01CEB"/>
    <w:rPr>
      <w:rFonts w:ascii="Courier" w:eastAsia="Times New Roman" w:hAnsi="Courier" w:cs="Times New Roman"/>
      <w:sz w:val="21"/>
      <w:szCs w:val="21"/>
    </w:rPr>
  </w:style>
  <w:style w:type="table" w:styleId="TableGrid">
    <w:name w:val="Table Grid"/>
    <w:basedOn w:val="TableNormal"/>
    <w:uiPriority w:val="59"/>
    <w:rsid w:val="00A01CEB"/>
    <w:rPr>
      <w:rFonts w:eastAsia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rsid w:val="00A01CEB"/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rsid w:val="00A01CE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01CEB"/>
    <w:rPr>
      <w:rFonts w:eastAsiaTheme="minorHAnsi"/>
    </w:rPr>
  </w:style>
  <w:style w:type="character" w:styleId="PageNumber">
    <w:name w:val="page number"/>
    <w:basedOn w:val="DefaultParagraphFont"/>
    <w:rsid w:val="00A01CEB"/>
  </w:style>
  <w:style w:type="character" w:styleId="LineNumber">
    <w:name w:val="line number"/>
    <w:basedOn w:val="DefaultParagraphFont"/>
    <w:rsid w:val="00A01CEB"/>
  </w:style>
  <w:style w:type="paragraph" w:styleId="BalloonText">
    <w:name w:val="Balloon Text"/>
    <w:basedOn w:val="Normal"/>
    <w:link w:val="BalloonTextChar"/>
    <w:rsid w:val="00A01CEB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01CEB"/>
    <w:rPr>
      <w:rFonts w:ascii="Lucida Grande" w:eastAsiaTheme="minorHAnsi" w:hAnsi="Lucida Grande"/>
      <w:sz w:val="18"/>
      <w:szCs w:val="18"/>
    </w:rPr>
  </w:style>
  <w:style w:type="paragraph" w:styleId="Header">
    <w:name w:val="header"/>
    <w:basedOn w:val="Normal"/>
    <w:link w:val="HeaderChar"/>
    <w:rsid w:val="00A01CE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01CEB"/>
    <w:rPr>
      <w:rFonts w:eastAsiaTheme="minorHAnsi"/>
    </w:rPr>
  </w:style>
  <w:style w:type="paragraph" w:styleId="ListParagraph">
    <w:name w:val="List Paragraph"/>
    <w:basedOn w:val="Normal"/>
    <w:rsid w:val="00A01CEB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A01CEB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01C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1CEB"/>
    <w:rPr>
      <w:rFonts w:ascii="Courier" w:eastAsiaTheme="minorHAnsi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CEB"/>
    <w:pPr>
      <w:spacing w:after="200"/>
    </w:pPr>
    <w:rPr>
      <w:rFonts w:eastAsiaTheme="minorHAnsi"/>
    </w:rPr>
  </w:style>
  <w:style w:type="paragraph" w:styleId="Heading3">
    <w:name w:val="heading 3"/>
    <w:basedOn w:val="Normal"/>
    <w:link w:val="Heading3Char"/>
    <w:uiPriority w:val="9"/>
    <w:qFormat/>
    <w:rsid w:val="00A01CEB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01CEB"/>
    <w:rPr>
      <w:rFonts w:ascii="Times" w:eastAsiaTheme="minorHAnsi" w:hAnsi="Times"/>
      <w:b/>
      <w:bCs/>
      <w:sz w:val="27"/>
      <w:szCs w:val="27"/>
    </w:rPr>
  </w:style>
  <w:style w:type="paragraph" w:styleId="BodyText">
    <w:name w:val="Body Text"/>
    <w:basedOn w:val="Normal"/>
    <w:link w:val="BodyTextChar"/>
    <w:rsid w:val="00A01CEB"/>
    <w:pPr>
      <w:suppressAutoHyphens/>
      <w:spacing w:after="120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BodyTextChar">
    <w:name w:val="Body Text Char"/>
    <w:basedOn w:val="DefaultParagraphFont"/>
    <w:link w:val="BodyText"/>
    <w:rsid w:val="00A01CEB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PlainText">
    <w:name w:val="Plain Text"/>
    <w:basedOn w:val="Normal"/>
    <w:link w:val="PlainTextChar"/>
    <w:uiPriority w:val="99"/>
    <w:unhideWhenUsed/>
    <w:rsid w:val="00A01CEB"/>
    <w:pPr>
      <w:autoSpaceDE w:val="0"/>
      <w:autoSpaceDN w:val="0"/>
      <w:spacing w:after="0"/>
    </w:pPr>
    <w:rPr>
      <w:rFonts w:ascii="Courier" w:eastAsia="Times New Roman" w:hAnsi="Courier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01CEB"/>
    <w:rPr>
      <w:rFonts w:ascii="Courier" w:eastAsia="Times New Roman" w:hAnsi="Courier" w:cs="Times New Roman"/>
      <w:sz w:val="21"/>
      <w:szCs w:val="21"/>
    </w:rPr>
  </w:style>
  <w:style w:type="table" w:styleId="TableGrid">
    <w:name w:val="Table Grid"/>
    <w:basedOn w:val="TableNormal"/>
    <w:uiPriority w:val="59"/>
    <w:rsid w:val="00A01CEB"/>
    <w:rPr>
      <w:rFonts w:eastAsia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rsid w:val="00A01CEB"/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rsid w:val="00A01CE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01CEB"/>
    <w:rPr>
      <w:rFonts w:eastAsiaTheme="minorHAnsi"/>
    </w:rPr>
  </w:style>
  <w:style w:type="character" w:styleId="PageNumber">
    <w:name w:val="page number"/>
    <w:basedOn w:val="DefaultParagraphFont"/>
    <w:rsid w:val="00A01CEB"/>
  </w:style>
  <w:style w:type="character" w:styleId="LineNumber">
    <w:name w:val="line number"/>
    <w:basedOn w:val="DefaultParagraphFont"/>
    <w:rsid w:val="00A01CEB"/>
  </w:style>
  <w:style w:type="paragraph" w:styleId="BalloonText">
    <w:name w:val="Balloon Text"/>
    <w:basedOn w:val="Normal"/>
    <w:link w:val="BalloonTextChar"/>
    <w:rsid w:val="00A01CEB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01CEB"/>
    <w:rPr>
      <w:rFonts w:ascii="Lucida Grande" w:eastAsiaTheme="minorHAnsi" w:hAnsi="Lucida Grande"/>
      <w:sz w:val="18"/>
      <w:szCs w:val="18"/>
    </w:rPr>
  </w:style>
  <w:style w:type="paragraph" w:styleId="Header">
    <w:name w:val="header"/>
    <w:basedOn w:val="Normal"/>
    <w:link w:val="HeaderChar"/>
    <w:rsid w:val="00A01CE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01CEB"/>
    <w:rPr>
      <w:rFonts w:eastAsiaTheme="minorHAnsi"/>
    </w:rPr>
  </w:style>
  <w:style w:type="paragraph" w:styleId="ListParagraph">
    <w:name w:val="List Paragraph"/>
    <w:basedOn w:val="Normal"/>
    <w:rsid w:val="00A01CEB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A01CEB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01C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1CEB"/>
    <w:rPr>
      <w:rFonts w:ascii="Courier" w:eastAsiaTheme="minorHAnsi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150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77</Words>
  <Characters>3293</Characters>
  <Application>Microsoft Macintosh Word</Application>
  <DocSecurity>0</DocSecurity>
  <Lines>27</Lines>
  <Paragraphs>7</Paragraphs>
  <ScaleCrop>false</ScaleCrop>
  <Company>University of BC</Company>
  <LinksUpToDate>false</LinksUpToDate>
  <CharactersWithSpaces>3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jell</dc:creator>
  <cp:keywords/>
  <dc:description/>
  <cp:lastModifiedBy>Chris Fjell</cp:lastModifiedBy>
  <cp:revision>3</cp:revision>
  <dcterms:created xsi:type="dcterms:W3CDTF">2013-09-30T20:42:00Z</dcterms:created>
  <dcterms:modified xsi:type="dcterms:W3CDTF">2013-09-30T21:07:00Z</dcterms:modified>
</cp:coreProperties>
</file>